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1489"/>
        <w:gridCol w:w="990"/>
        <w:gridCol w:w="1260"/>
        <w:gridCol w:w="990"/>
        <w:gridCol w:w="990"/>
      </w:tblGrid>
      <w:tr w:rsidR="00E81B0D" w:rsidRPr="00C048B5" w14:paraId="7561DE51" w14:textId="77777777" w:rsidTr="008D7650">
        <w:trPr>
          <w:jc w:val="center"/>
        </w:trPr>
        <w:tc>
          <w:tcPr>
            <w:tcW w:w="8242" w:type="dxa"/>
            <w:gridSpan w:val="6"/>
            <w:tcBorders>
              <w:bottom w:val="single" w:sz="4" w:space="0" w:color="auto"/>
            </w:tcBorders>
          </w:tcPr>
          <w:p w14:paraId="54B9C25A" w14:textId="77777777" w:rsidR="00E81B0D" w:rsidRPr="00C048B5" w:rsidRDefault="00E81B0D" w:rsidP="005239B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b/>
                <w:bCs/>
                <w:sz w:val="24"/>
                <w:szCs w:val="24"/>
              </w:rPr>
              <w:t>Table 4</w:t>
            </w:r>
            <w:r w:rsidR="005239B2" w:rsidRPr="00C048B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</w:t>
            </w:r>
            <w:r w:rsidRPr="00C048B5">
              <w:rPr>
                <w:rFonts w:ascii="Arial" w:hAnsi="Arial" w:cs="Arial"/>
                <w:b/>
                <w:bCs/>
                <w:sz w:val="24"/>
                <w:szCs w:val="24"/>
              </w:rPr>
              <w:t>Results from Binary Logistic GEE</w:t>
            </w:r>
            <w:r w:rsidR="005239B2" w:rsidRPr="00C048B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or Viral Suppression.</w:t>
            </w:r>
            <w:r w:rsidR="005239B2" w:rsidRPr="00C048B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E81B0D" w:rsidRPr="00C048B5" w14:paraId="63E15F62" w14:textId="77777777" w:rsidTr="008D76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9AD1A5" w14:textId="77777777" w:rsidR="00E81B0D" w:rsidRPr="00C048B5" w:rsidRDefault="00E81B0D" w:rsidP="008D765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Coefficient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3C698979" w14:textId="77777777" w:rsidR="00E81B0D" w:rsidRPr="00C048B5" w:rsidRDefault="00E81B0D" w:rsidP="008D76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7CBBB54" w14:textId="77777777" w:rsidR="00E81B0D" w:rsidRPr="00C048B5" w:rsidRDefault="00E81B0D" w:rsidP="008D76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DDE4D39" w14:textId="77777777" w:rsidR="00E81B0D" w:rsidRPr="00C048B5" w:rsidRDefault="00E81B0D" w:rsidP="008D76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Wald Z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4455706" w14:textId="77777777" w:rsidR="00E81B0D" w:rsidRPr="00C048B5" w:rsidRDefault="00E81B0D" w:rsidP="008D76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2880C9" w14:textId="77777777" w:rsidR="00E81B0D" w:rsidRPr="00C048B5" w:rsidRDefault="00E81B0D" w:rsidP="008D76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OR</w:t>
            </w:r>
          </w:p>
        </w:tc>
      </w:tr>
      <w:tr w:rsidR="00E81B0D" w:rsidRPr="00C048B5" w14:paraId="3AB63AC9" w14:textId="77777777" w:rsidTr="008D7650">
        <w:trPr>
          <w:jc w:val="center"/>
        </w:trPr>
        <w:tc>
          <w:tcPr>
            <w:tcW w:w="8242" w:type="dxa"/>
            <w:gridSpan w:val="6"/>
            <w:tcBorders>
              <w:top w:val="single" w:sz="4" w:space="0" w:color="auto"/>
            </w:tcBorders>
          </w:tcPr>
          <w:p w14:paraId="58150D90" w14:textId="77777777" w:rsidR="00E81B0D" w:rsidRPr="00C048B5" w:rsidRDefault="00E81B0D" w:rsidP="008D765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048B5">
              <w:rPr>
                <w:rFonts w:ascii="Arial" w:hAnsi="Arial" w:cs="Arial"/>
                <w:i/>
                <w:iCs/>
                <w:sz w:val="24"/>
                <w:szCs w:val="24"/>
              </w:rPr>
              <w:t>Intercept Only Model</w:t>
            </w:r>
          </w:p>
        </w:tc>
      </w:tr>
      <w:tr w:rsidR="00E81B0D" w:rsidRPr="00C048B5" w14:paraId="0C223DD5" w14:textId="77777777" w:rsidTr="008D7650">
        <w:trPr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7BF9F2F4" w14:textId="77777777" w:rsidR="00E81B0D" w:rsidRPr="00C048B5" w:rsidRDefault="00E81B0D" w:rsidP="008D765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i/>
                <w:iCs/>
                <w:sz w:val="24"/>
                <w:szCs w:val="24"/>
              </w:rPr>
              <w:t>j</w:t>
            </w:r>
            <w:r w:rsidRPr="00C048B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048B5">
              <w:rPr>
                <w:rFonts w:ascii="Arial" w:hAnsi="Arial" w:cs="Arial"/>
                <w:i/>
                <w:iCs/>
                <w:sz w:val="24"/>
                <w:szCs w:val="24"/>
              </w:rPr>
              <w:t>&gt;</w:t>
            </w:r>
            <w:r w:rsidRPr="00C048B5">
              <w:rPr>
                <w:rFonts w:ascii="Arial" w:hAnsi="Arial" w:cs="Arial"/>
                <w:sz w:val="24"/>
                <w:szCs w:val="24"/>
              </w:rPr>
              <w:t xml:space="preserve"> 0</w:t>
            </w:r>
          </w:p>
        </w:tc>
        <w:tc>
          <w:tcPr>
            <w:tcW w:w="148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EEA74D9" w14:textId="77777777" w:rsidR="00E81B0D" w:rsidRPr="00C048B5" w:rsidRDefault="00E81B0D" w:rsidP="00DA44A3">
            <w:pPr>
              <w:ind w:right="35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1.206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3918C90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166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1CA4116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52.618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72FBB7E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D3883B9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3.340</w:t>
            </w:r>
          </w:p>
        </w:tc>
      </w:tr>
      <w:tr w:rsidR="00E81B0D" w:rsidRPr="00C048B5" w14:paraId="3DE1A82A" w14:textId="77777777" w:rsidTr="008D7650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18AABDE4" w14:textId="77777777" w:rsidR="00E81B0D" w:rsidRPr="00C048B5" w:rsidRDefault="00E81B0D" w:rsidP="008D765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048B5">
              <w:rPr>
                <w:rFonts w:ascii="Arial" w:hAnsi="Arial" w:cs="Arial"/>
                <w:i/>
                <w:iCs/>
                <w:sz w:val="24"/>
                <w:szCs w:val="24"/>
              </w:rPr>
              <w:t>By Measurement Wave</w:t>
            </w:r>
          </w:p>
        </w:tc>
        <w:tc>
          <w:tcPr>
            <w:tcW w:w="1489" w:type="dxa"/>
            <w:tcBorders>
              <w:top w:val="single" w:sz="4" w:space="0" w:color="BFBFBF" w:themeColor="background1" w:themeShade="BF"/>
            </w:tcBorders>
          </w:tcPr>
          <w:p w14:paraId="69439F6E" w14:textId="77777777" w:rsidR="00E81B0D" w:rsidRPr="00C048B5" w:rsidRDefault="00E81B0D" w:rsidP="00DA44A3">
            <w:pPr>
              <w:ind w:right="353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</w:tcPr>
          <w:p w14:paraId="6248235D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</w:tcBorders>
          </w:tcPr>
          <w:p w14:paraId="04818FEA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</w:tcPr>
          <w:p w14:paraId="797AB169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</w:tcPr>
          <w:p w14:paraId="72F50C31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1B0D" w:rsidRPr="00C048B5" w14:paraId="64EB26A9" w14:textId="77777777" w:rsidTr="008D7650">
        <w:trPr>
          <w:jc w:val="center"/>
        </w:trPr>
        <w:tc>
          <w:tcPr>
            <w:tcW w:w="0" w:type="auto"/>
          </w:tcPr>
          <w:p w14:paraId="14FD308C" w14:textId="77777777" w:rsidR="00E81B0D" w:rsidRPr="00C048B5" w:rsidRDefault="00E81B0D" w:rsidP="008D765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i/>
                <w:iCs/>
                <w:sz w:val="24"/>
                <w:szCs w:val="24"/>
              </w:rPr>
              <w:t>j</w:t>
            </w:r>
            <w:r w:rsidRPr="00C048B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048B5">
              <w:rPr>
                <w:rFonts w:ascii="Arial" w:hAnsi="Arial" w:cs="Arial"/>
                <w:i/>
                <w:iCs/>
                <w:sz w:val="24"/>
                <w:szCs w:val="24"/>
              </w:rPr>
              <w:t>&gt;</w:t>
            </w:r>
            <w:r w:rsidRPr="00C048B5">
              <w:rPr>
                <w:rFonts w:ascii="Arial" w:hAnsi="Arial" w:cs="Arial"/>
                <w:sz w:val="24"/>
                <w:szCs w:val="24"/>
              </w:rPr>
              <w:t xml:space="preserve"> 0</w:t>
            </w:r>
          </w:p>
        </w:tc>
        <w:tc>
          <w:tcPr>
            <w:tcW w:w="1489" w:type="dxa"/>
            <w:vAlign w:val="bottom"/>
          </w:tcPr>
          <w:p w14:paraId="503C23CE" w14:textId="77777777" w:rsidR="00E81B0D" w:rsidRPr="00C048B5" w:rsidRDefault="00E81B0D" w:rsidP="00DA44A3">
            <w:pPr>
              <w:ind w:right="35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382</w:t>
            </w:r>
          </w:p>
        </w:tc>
        <w:tc>
          <w:tcPr>
            <w:tcW w:w="990" w:type="dxa"/>
            <w:vAlign w:val="bottom"/>
          </w:tcPr>
          <w:p w14:paraId="2E36717A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422</w:t>
            </w:r>
          </w:p>
        </w:tc>
        <w:tc>
          <w:tcPr>
            <w:tcW w:w="1260" w:type="dxa"/>
            <w:vAlign w:val="bottom"/>
          </w:tcPr>
          <w:p w14:paraId="79AC0E6A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819</w:t>
            </w:r>
          </w:p>
        </w:tc>
        <w:tc>
          <w:tcPr>
            <w:tcW w:w="990" w:type="dxa"/>
            <w:vAlign w:val="bottom"/>
          </w:tcPr>
          <w:p w14:paraId="58B1E215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365</w:t>
            </w:r>
          </w:p>
        </w:tc>
        <w:tc>
          <w:tcPr>
            <w:tcW w:w="990" w:type="dxa"/>
            <w:vAlign w:val="bottom"/>
          </w:tcPr>
          <w:p w14:paraId="3B3B16EC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1.465</w:t>
            </w:r>
          </w:p>
        </w:tc>
      </w:tr>
      <w:tr w:rsidR="00E81B0D" w:rsidRPr="00C048B5" w14:paraId="321483EB" w14:textId="77777777" w:rsidTr="008D7650">
        <w:trPr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2C3713D0" w14:textId="77777777" w:rsidR="00E81B0D" w:rsidRPr="00C048B5" w:rsidRDefault="00E81B0D" w:rsidP="008D765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  <w:tc>
          <w:tcPr>
            <w:tcW w:w="148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7FFD40C" w14:textId="77777777" w:rsidR="00E81B0D" w:rsidRPr="00C048B5" w:rsidRDefault="00E81B0D" w:rsidP="00DA44A3">
            <w:pPr>
              <w:ind w:right="35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468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C76C720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233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3C1C648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4.036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BE07FB6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E9054DD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1.597</w:t>
            </w:r>
          </w:p>
        </w:tc>
      </w:tr>
      <w:tr w:rsidR="00E81B0D" w:rsidRPr="00C048B5" w14:paraId="715F3C2F" w14:textId="77777777" w:rsidTr="008D7650">
        <w:trPr>
          <w:jc w:val="center"/>
        </w:trPr>
        <w:tc>
          <w:tcPr>
            <w:tcW w:w="0" w:type="auto"/>
          </w:tcPr>
          <w:p w14:paraId="58159BEC" w14:textId="77777777" w:rsidR="00E81B0D" w:rsidRPr="00C048B5" w:rsidRDefault="00E81B0D" w:rsidP="008D765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048B5">
              <w:rPr>
                <w:rFonts w:ascii="Arial" w:hAnsi="Arial" w:cs="Arial"/>
                <w:i/>
                <w:iCs/>
                <w:sz w:val="24"/>
                <w:szCs w:val="24"/>
              </w:rPr>
              <w:t>By Measurement Month</w:t>
            </w:r>
          </w:p>
        </w:tc>
        <w:tc>
          <w:tcPr>
            <w:tcW w:w="1489" w:type="dxa"/>
          </w:tcPr>
          <w:p w14:paraId="500B867F" w14:textId="77777777" w:rsidR="00E81B0D" w:rsidRPr="00C048B5" w:rsidRDefault="00E81B0D" w:rsidP="00DA44A3">
            <w:pPr>
              <w:ind w:right="353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6533A734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9A25368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666445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7A217A56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1B0D" w:rsidRPr="00C048B5" w14:paraId="5D93C9BD" w14:textId="77777777" w:rsidTr="008D7650">
        <w:trPr>
          <w:jc w:val="center"/>
        </w:trPr>
        <w:tc>
          <w:tcPr>
            <w:tcW w:w="0" w:type="auto"/>
          </w:tcPr>
          <w:p w14:paraId="6D94DC85" w14:textId="77777777" w:rsidR="00E81B0D" w:rsidRPr="00C048B5" w:rsidRDefault="00E81B0D" w:rsidP="008D765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i/>
                <w:iCs/>
                <w:sz w:val="24"/>
                <w:szCs w:val="24"/>
              </w:rPr>
              <w:t>j</w:t>
            </w:r>
            <w:r w:rsidRPr="00C048B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048B5">
              <w:rPr>
                <w:rFonts w:ascii="Arial" w:hAnsi="Arial" w:cs="Arial"/>
                <w:i/>
                <w:iCs/>
                <w:sz w:val="24"/>
                <w:szCs w:val="24"/>
              </w:rPr>
              <w:t>&gt;</w:t>
            </w:r>
            <w:r w:rsidRPr="00C048B5">
              <w:rPr>
                <w:rFonts w:ascii="Arial" w:hAnsi="Arial" w:cs="Arial"/>
                <w:sz w:val="24"/>
                <w:szCs w:val="24"/>
              </w:rPr>
              <w:t xml:space="preserve"> 0</w:t>
            </w:r>
          </w:p>
        </w:tc>
        <w:tc>
          <w:tcPr>
            <w:tcW w:w="1489" w:type="dxa"/>
            <w:vAlign w:val="bottom"/>
          </w:tcPr>
          <w:p w14:paraId="02DCC77E" w14:textId="77777777" w:rsidR="00E81B0D" w:rsidRPr="00C048B5" w:rsidRDefault="00E81B0D" w:rsidP="00DA44A3">
            <w:pPr>
              <w:ind w:right="35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790</w:t>
            </w:r>
          </w:p>
        </w:tc>
        <w:tc>
          <w:tcPr>
            <w:tcW w:w="990" w:type="dxa"/>
            <w:vAlign w:val="bottom"/>
          </w:tcPr>
          <w:p w14:paraId="6ADDD2E9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257</w:t>
            </w:r>
          </w:p>
        </w:tc>
        <w:tc>
          <w:tcPr>
            <w:tcW w:w="1260" w:type="dxa"/>
            <w:vAlign w:val="bottom"/>
          </w:tcPr>
          <w:p w14:paraId="5AF11FF1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9.438</w:t>
            </w:r>
          </w:p>
        </w:tc>
        <w:tc>
          <w:tcPr>
            <w:tcW w:w="990" w:type="dxa"/>
            <w:vAlign w:val="bottom"/>
          </w:tcPr>
          <w:p w14:paraId="6F6355A9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90" w:type="dxa"/>
            <w:vAlign w:val="bottom"/>
          </w:tcPr>
          <w:p w14:paraId="50DA30ED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2.203</w:t>
            </w:r>
          </w:p>
        </w:tc>
      </w:tr>
      <w:tr w:rsidR="00E81B0D" w:rsidRPr="00C048B5" w14:paraId="202F4E67" w14:textId="77777777" w:rsidTr="008D765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9AF491B" w14:textId="77777777" w:rsidR="00E81B0D" w:rsidRPr="00C048B5" w:rsidRDefault="00E81B0D" w:rsidP="008D765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24944470" w14:textId="77777777" w:rsidR="00E81B0D" w:rsidRPr="00C048B5" w:rsidRDefault="00E81B0D" w:rsidP="00DA44A3">
            <w:pPr>
              <w:ind w:right="35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08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71235EE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40ABE2F9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3.65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D2F396F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0.05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7BB1C09" w14:textId="77777777" w:rsidR="00E81B0D" w:rsidRPr="00C048B5" w:rsidRDefault="00E81B0D" w:rsidP="00DA44A3">
            <w:pPr>
              <w:ind w:right="15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048B5">
              <w:rPr>
                <w:rFonts w:ascii="Arial" w:hAnsi="Arial" w:cs="Arial"/>
                <w:sz w:val="24"/>
                <w:szCs w:val="24"/>
              </w:rPr>
              <w:t>1.087</w:t>
            </w:r>
          </w:p>
        </w:tc>
      </w:tr>
    </w:tbl>
    <w:p w14:paraId="51DF83AF" w14:textId="77777777" w:rsidR="007C35E3" w:rsidRPr="00C048B5" w:rsidRDefault="00C048B5">
      <w:pPr>
        <w:rPr>
          <w:rFonts w:ascii="Arial" w:hAnsi="Arial" w:cs="Arial"/>
          <w:sz w:val="24"/>
          <w:szCs w:val="24"/>
        </w:rPr>
      </w:pPr>
      <w:r w:rsidRPr="00C048B5">
        <w:rPr>
          <w:rFonts w:ascii="Arial" w:hAnsi="Arial" w:cs="Arial"/>
          <w:sz w:val="24"/>
          <w:szCs w:val="24"/>
        </w:rPr>
        <w:t xml:space="preserve">        Note: SE = Standard error, OR = Odds ratio.</w:t>
      </w:r>
    </w:p>
    <w:sectPr w:rsidR="007C35E3" w:rsidRPr="00C048B5" w:rsidSect="00AD2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1B0D"/>
    <w:rsid w:val="005239B2"/>
    <w:rsid w:val="007C35E3"/>
    <w:rsid w:val="00AD2B38"/>
    <w:rsid w:val="00C048B5"/>
    <w:rsid w:val="00DA0A57"/>
    <w:rsid w:val="00DA44A3"/>
    <w:rsid w:val="00E8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219EE"/>
  <w15:docId w15:val="{8474F761-E37F-487E-872C-67FE65A8D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B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htner, Joseph</dc:creator>
  <cp:lastModifiedBy>Lightner, Joseph</cp:lastModifiedBy>
  <cp:revision>2</cp:revision>
  <dcterms:created xsi:type="dcterms:W3CDTF">2022-04-25T23:46:00Z</dcterms:created>
  <dcterms:modified xsi:type="dcterms:W3CDTF">2022-04-25T23:46:00Z</dcterms:modified>
</cp:coreProperties>
</file>